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3574" w14:textId="573C8233" w:rsidR="0077350F" w:rsidRPr="0077350F" w:rsidRDefault="0077350F" w:rsidP="00CB2677">
      <w:pPr>
        <w:jc w:val="both"/>
        <w:rPr>
          <w:lang w:val="en-US"/>
        </w:rPr>
      </w:pPr>
      <w:r w:rsidRPr="0077350F">
        <w:rPr>
          <w:rFonts w:ascii="Times New Roman" w:hAnsi="Times New Roman" w:cs="Times New Roman"/>
          <w:b/>
          <w:lang w:val="en-US"/>
        </w:rPr>
        <w:t>Supplementary Table</w:t>
      </w:r>
      <w:r w:rsidR="001939F9">
        <w:rPr>
          <w:rFonts w:ascii="Times New Roman" w:hAnsi="Times New Roman" w:cs="Times New Roman"/>
          <w:b/>
          <w:lang w:val="en-US"/>
        </w:rPr>
        <w:t xml:space="preserve"> 1</w:t>
      </w:r>
      <w:r w:rsidRPr="0077350F">
        <w:rPr>
          <w:rFonts w:ascii="Times New Roman" w:hAnsi="Times New Roman" w:cs="Times New Roman"/>
          <w:lang w:val="en-US"/>
        </w:rPr>
        <w:t xml:space="preserve">: </w:t>
      </w:r>
      <w:r w:rsidR="00297179">
        <w:rPr>
          <w:rFonts w:ascii="Times New Roman" w:hAnsi="Times New Roman" w:cs="Times New Roman"/>
          <w:lang w:val="en-US"/>
        </w:rPr>
        <w:t xml:space="preserve">Cell viability as indicated by </w:t>
      </w:r>
      <w:r w:rsidRPr="0077350F">
        <w:rPr>
          <w:rFonts w:ascii="Times New Roman" w:hAnsi="Times New Roman" w:cs="Times New Roman"/>
          <w:lang w:val="en-US"/>
        </w:rPr>
        <w:t>drug sensitivity scores (DSS) for the indicated compounds as single agent</w:t>
      </w:r>
      <w:r w:rsidR="00297179">
        <w:rPr>
          <w:rFonts w:ascii="Times New Roman" w:hAnsi="Times New Roman" w:cs="Times New Roman"/>
          <w:lang w:val="en-US"/>
        </w:rPr>
        <w:t>s</w:t>
      </w:r>
      <w:r w:rsidRPr="0077350F">
        <w:rPr>
          <w:rFonts w:ascii="Times New Roman" w:hAnsi="Times New Roman" w:cs="Times New Roman"/>
          <w:lang w:val="en-US"/>
        </w:rPr>
        <w:t xml:space="preserve"> and in combination with venetoclax (100</w:t>
      </w:r>
      <w:r w:rsidR="00B275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350F">
        <w:rPr>
          <w:rFonts w:ascii="Times New Roman" w:hAnsi="Times New Roman" w:cs="Times New Roman"/>
          <w:lang w:val="en-US"/>
        </w:rPr>
        <w:t>nM</w:t>
      </w:r>
      <w:proofErr w:type="spellEnd"/>
      <w:r w:rsidRPr="0077350F">
        <w:rPr>
          <w:rFonts w:ascii="Times New Roman" w:hAnsi="Times New Roman" w:cs="Times New Roman"/>
          <w:lang w:val="en-US"/>
        </w:rPr>
        <w:t>) in venR-MOLM13 cells</w:t>
      </w:r>
      <w:r w:rsidR="00C777AD">
        <w:rPr>
          <w:rFonts w:ascii="Times New Roman" w:hAnsi="Times New Roman" w:cs="Times New Roman"/>
          <w:lang w:val="en-US"/>
        </w:rPr>
        <w:t xml:space="preserve"> </w:t>
      </w:r>
      <w:r w:rsidRPr="0077350F">
        <w:rPr>
          <w:rFonts w:ascii="Times New Roman" w:hAnsi="Times New Roman" w:cs="Times New Roman"/>
          <w:lang w:val="en-US"/>
        </w:rPr>
        <w:t>measured after 72</w:t>
      </w:r>
      <w:r w:rsidR="00B27524">
        <w:rPr>
          <w:rFonts w:ascii="Times New Roman" w:hAnsi="Times New Roman" w:cs="Times New Roman"/>
          <w:lang w:val="en-US"/>
        </w:rPr>
        <w:t xml:space="preserve"> </w:t>
      </w:r>
      <w:r w:rsidRPr="0077350F">
        <w:rPr>
          <w:rFonts w:ascii="Times New Roman" w:hAnsi="Times New Roman" w:cs="Times New Roman"/>
          <w:lang w:val="en-US"/>
        </w:rPr>
        <w:t>h of drug treatment</w:t>
      </w:r>
      <w:r w:rsidR="00D7405B">
        <w:rPr>
          <w:rFonts w:ascii="Times New Roman" w:hAnsi="Times New Roman" w:cs="Times New Roman"/>
          <w:lang w:val="en-US"/>
        </w:rPr>
        <w:t>.</w:t>
      </w:r>
      <w:r w:rsidR="00297179">
        <w:rPr>
          <w:rFonts w:ascii="Times New Roman" w:hAnsi="Times New Roman" w:cs="Times New Roman"/>
          <w:lang w:val="en-US"/>
        </w:rPr>
        <w:t xml:space="preserve"> Higher DSS indicates increased sensitivity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2189"/>
        <w:gridCol w:w="2059"/>
        <w:gridCol w:w="2126"/>
        <w:gridCol w:w="2410"/>
      </w:tblGrid>
      <w:tr w:rsidR="0077350F" w:rsidRPr="00F9780D" w14:paraId="6BF644A8" w14:textId="77777777" w:rsidTr="0077350F">
        <w:trPr>
          <w:trHeight w:val="571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EE382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RUG NAME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918F10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ngle drug</w:t>
            </w:r>
            <w:r w:rsidRPr="007735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</w:t>
            </w:r>
            <w:r w:rsidRPr="007735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rug sensitivity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CE36CA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rug + venetoclax</w:t>
            </w:r>
            <w:r w:rsidRPr="007735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</w:t>
            </w:r>
            <w:r w:rsidRPr="007735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rug sensitivity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BCB93EA" w14:textId="77777777" w:rsidR="0077350F" w:rsidRPr="00EF072B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F0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[</w:t>
            </w:r>
            <w:proofErr w:type="spellStart"/>
            <w:r w:rsidRPr="00EF0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rug+venetoclax</w:t>
            </w:r>
            <w:proofErr w:type="spellEnd"/>
            <w:r w:rsidRPr="00EF0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]- [single drug]</w:t>
            </w:r>
            <w:r w:rsidRPr="00EF0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(Drug Sensitivity Score)</w:t>
            </w:r>
          </w:p>
        </w:tc>
      </w:tr>
      <w:tr w:rsidR="0077350F" w:rsidRPr="0077350F" w14:paraId="28B1175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4DA4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6384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6387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2392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75EE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38E6A6C3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A3B4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Olapar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FF8B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6597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38FF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128C6E6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84AE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-133185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4A8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08D4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9E3F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0E0D6B4C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3305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itoxantro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16C4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43D0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72AB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371E30D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9EF6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LY-300912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2A72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431E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A57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7BB356F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3ACB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Rucapar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522A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F090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B345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6E75572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C943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Omacetax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E719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7D05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0A5C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6CF9A66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E51E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IC1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9152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DA49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989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48808408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0977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ZD1152-HQP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F0A3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C2D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7958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1DDE66A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609E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alproic aci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214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79C8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B01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7D08F5D3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CC6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lisert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2DDB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196C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C7C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60713AC3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BA12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Etoposid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1440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BC6F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CC65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4EB6FEB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8382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ma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F574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35B1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957B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5E75393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5A5C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lvocid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5256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881A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094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7350F" w:rsidRPr="0077350F" w14:paraId="2AD9B5C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1E5C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dasanutlin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9C0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D89B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A242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2F0F062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E487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Birinapan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EBC2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5ADA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3354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59D95F3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C1CE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darubici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E754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531A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DC05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6F8D40B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69A1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xi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7D4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F02D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D46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6103601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9E0C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TC-20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1738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A138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CFEB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7EB8D6C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9DDA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orin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9D35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EACB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D41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2AC86DC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5B159" w14:textId="475BD164" w:rsidR="0077350F" w:rsidRPr="0077350F" w:rsidRDefault="002F21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olibre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1574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D541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003C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7D0995A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E82E9" w14:textId="287CD4A1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davo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0FF1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6ABA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5375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2FAC38C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EB0E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CH77298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4B52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5838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402C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6607247C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A2C7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opoteca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9923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B743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38B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7EE4C90B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F93B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incrist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3D30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3F98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79FA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16E40CB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1A31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osed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B233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3D29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2FF9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42A8D708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784B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elinexor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627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FC20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4324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6C2F39B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E2BA4" w14:textId="14F3BD4C" w:rsidR="0077350F" w:rsidRPr="0077350F" w:rsidRDefault="002F21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VP-</w:t>
            </w:r>
            <w:r w:rsidR="0077350F" w:rsidRPr="0077350F">
              <w:rPr>
                <w:rFonts w:ascii="Calibri" w:eastAsia="Times New Roman" w:hAnsi="Calibri" w:cs="Calibri"/>
                <w:color w:val="000000"/>
                <w:lang w:val="en-US"/>
              </w:rPr>
              <w:t>LCL16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D155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8472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E84F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0B21D2B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5115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eri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7AE3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466C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9DF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087876B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EA91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Bosu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926E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54B9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104F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7350F" w:rsidRPr="0077350F" w14:paraId="5A0452D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DF92" w14:textId="0E0BE92A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Bemcen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08C4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2480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1EBE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1A9DE30B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ACC0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Ulixer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3400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B370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C2C5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5CE4EC6C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BE3F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uni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4E20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F1C7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34AA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504A7ABC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C4C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aseli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FBC1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FA83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5AC2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0C39A50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34FF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hloroqu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FB67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8814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4262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415015F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DC49C" w14:textId="79FCA2AE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Sapani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C42D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C94A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FE27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1F678A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6C48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Rocilin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E19D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1A8F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CDCF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3EB3918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0697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azemet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44F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2655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5B23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31381513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2807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olasert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75D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186C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C140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6CA1C4D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D41E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zacitid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6507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A211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3BE2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4D8BFFA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A3A1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obime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2415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0A18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1C7D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41B8568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BC29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Belin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5370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C0FE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A27D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77350F" w:rsidRPr="0077350F" w14:paraId="77081AD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C3BA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S-471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961D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C403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84B2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77350F" w:rsidRPr="0077350F" w14:paraId="04F561A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9A33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Fludarab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8106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B51C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D4F3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31C61A7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007A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ytarabine+Idarubicin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17BA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1E9D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5E3E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57B4E05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54D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Gilteri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DC7D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8A07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06D0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288CF6D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06305" w14:textId="6BF9F6C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ZD818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38DB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133C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B071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445C3C1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69A5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orafe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C5F6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43A0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1CE1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19F6C2E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3D17" w14:textId="6F7D1D03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vtemadlin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36E4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B5CB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16D3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61FBF35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0B492" w14:textId="2DCEEB82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Opaga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C20E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70BE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113A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080204A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32C3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ona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525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EF7C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3A4B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096FC11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83E5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renola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DB0F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A76C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C817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058AE36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84A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Birabre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DAB9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CD78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488A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100AFC9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3C35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Ruxoli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A767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E949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7EA0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423368E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82C9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omelo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304C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C20E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76ED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08E378EA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B1EA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ytarab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38A3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9430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C68F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7350F" w:rsidRPr="0077350F" w14:paraId="52DBB10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270C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Erlo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DCF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4CE9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6D0F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49B6D4F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2575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Quizar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CA41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065F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3A8F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5EDC9B1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4E68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Ninteda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C272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7BF4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260E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26C4B78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7AAE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evonedi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389E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E28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B52D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31743C3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07D5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Bortezom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57C9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ACFE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B41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080AEF5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6881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anobinosta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05F4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2C9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2469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58E15C7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D9AD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Gemcitab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97AE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CB91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6C5D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010BD1A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52F6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Gedatoli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7672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DA8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CB65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13E065F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656A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lec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7D30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6E6D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B9C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2047AF4B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3FBA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ipifar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9665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723E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B6D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360351B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CA6A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aclitaxe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1A59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B4F2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954B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2A0DB38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18D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Entosple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4FD4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5D8C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9019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52FF589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DF19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Ralime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98DF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6FB7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AD94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7EBBF543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61E7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istu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BF9B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7178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E652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26A63F3B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D18F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opanli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32E0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9467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0219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553078A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480F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Dasa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3747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EE0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3FCA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DF2384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133F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Erdafi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2BB3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AA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D7C9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3693C80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5B9D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Duvelis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7098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46DA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EBC8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489C806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EBDB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etformi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00BC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0173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7C85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136E4EF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6B30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nagrelid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010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B722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7ADA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3B7390B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91FE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Dexamethaso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961D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A6FA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A6CF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12B23DC8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33A2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elecox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AF88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D57B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BE1C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2994F9F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8DFF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Hydroxyure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6184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DF8B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B62A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3B9F673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622E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ravastati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64EF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0190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DA77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6C77C17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765A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Nilo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4564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E665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9DAB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563B04C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6EF1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emurafe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F29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A803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5856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5DC2D5C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309A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ismodeg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630D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BCA5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F6F6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1D2C6E0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F44A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Galuni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87D1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4132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AEA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60A1861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5B3D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K-075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1533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328F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79BD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528C035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18F59" w14:textId="762DB7F5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Infigra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1A4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D100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D6D6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6CB1088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89CC8" w14:textId="52F73B1F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Devimi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39AB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44F0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925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793DE413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0D77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Glasdeg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DC4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B8CE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866D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6FF2BDF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9FE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pacad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ACD5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3793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CFB5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3CD7241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E2D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BRD711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E131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E5F8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3642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3866D5B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01EA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voside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400F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70FC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60B2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63835C1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1EC0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elon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8AFD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FC3F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EDA2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574641F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09D1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Larotrec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696A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E59B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47B2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7350F" w:rsidRPr="0077350F" w14:paraId="0C5CD11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C972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Brequinar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FED3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C315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DD90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02E4FA0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D50F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ethylprednisolo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8F59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383F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853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0D18A93B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7B13C" w14:textId="71A3FDAF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oxadusta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1F7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F12D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195B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340FC648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0EE9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enetoclax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CD1A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37DC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D4F8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3F470E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6776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arfilzom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433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299E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7159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A1CE85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BB13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idostaurin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9BB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59F2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7F19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2985564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9C59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Dinacicl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F15D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5B1F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9614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074C14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CB7B0" w14:textId="3B481238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Cerala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FD47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6F14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25FD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6FE2E96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6D35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Hydroxyfasudil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5E28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04AE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6756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4E28E61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1E1D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retinoi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2273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7135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CD5F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1CFA518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717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Regorafe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FF6A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584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B932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39D5AE9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6B7F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Filane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CEF6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9066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6876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2A569F4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DDA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delali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D46D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3456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B3D9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7350F" w:rsidRPr="0077350F" w14:paraId="7532CD5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91CF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Vidofludimus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9161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1021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AEE4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7350F" w:rsidRPr="0077350F" w14:paraId="5E68E17C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B5B8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pata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2AE8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EF14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D28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25C8BD12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F2B4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NVP-SHP09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C762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E49F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8ED6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4F0826B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A32E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mca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FC02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C6CA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0B7C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2D61A15A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1FBE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Onalesp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499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A32E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F8F1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72B3651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7C97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epacr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9D1C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15B1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06A1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48CFEED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A615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Enaside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66BE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74AF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31CA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77350F" w:rsidRPr="0077350F" w14:paraId="14823DE4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B993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Ibru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168F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37B3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66B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02360C97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D000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Clofarabi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7398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7BFB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2EC7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690D4E3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DA64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Trame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14FE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26A3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0B28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77350F" w:rsidRPr="0077350F" w14:paraId="7E1690F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D784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Methotrexat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C2AC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1550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8C83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</w:p>
        </w:tc>
      </w:tr>
      <w:tr w:rsidR="0077350F" w:rsidRPr="0077350F" w14:paraId="1948828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3640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albocicl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0A7A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D507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5D7E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</w:p>
        </w:tc>
      </w:tr>
      <w:tr w:rsidR="0077350F" w:rsidRPr="0077350F" w14:paraId="347F93E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32A3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acritin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73EE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5AD6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99E0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</w:p>
        </w:tc>
      </w:tr>
      <w:tr w:rsidR="0077350F" w:rsidRPr="0077350F" w14:paraId="355F3026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A1BA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Napabucasin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4810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5F64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6DA3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7350F" w:rsidRPr="0077350F" w14:paraId="5E87EAD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7016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bemacicl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E10A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1CC0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C2D7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69A4ACD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8388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Silmitasert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E774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1C00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05DA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57DE7BBA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7E5FC" w14:textId="56EFBAB2" w:rsidR="0077350F" w:rsidRPr="0077350F" w:rsidRDefault="00B27524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inometosta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ED6A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CAF7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50F72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7350F" w:rsidRPr="0077350F" w14:paraId="7763835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D7D5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Navitoclax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D51B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573D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8B63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5F33D0C9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3A51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Everolimus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F5A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A7A7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7E1F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28107320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DA0F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Lenalidomid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5C7F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49E67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DA93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1D77F92F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D608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GSK287955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DD776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FCCB1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C81A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22BBF331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350D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fatinib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2F74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6656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CA969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1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7350F" w:rsidRPr="0077350F" w14:paraId="3B713208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D74A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lpelisib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1A41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16D6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01C0E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77350F" w:rsidRPr="0077350F" w14:paraId="497783BE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3ACC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AZD015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1481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6E1F0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67BC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7350F" w:rsidRPr="0077350F" w14:paraId="6365F2C5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5F2E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NVP-PIM44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5654F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C612A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85D73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2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77350F" w:rsidRPr="0077350F" w14:paraId="32FF631D" w14:textId="77777777" w:rsidTr="0077350F">
        <w:trPr>
          <w:trHeight w:val="285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F6248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Pomalidomid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A4185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04B3B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8F660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2EDF4" w14:textId="77777777" w:rsidR="0077350F" w:rsidRPr="0077350F" w:rsidRDefault="0077350F" w:rsidP="00773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50F">
              <w:rPr>
                <w:rFonts w:ascii="Calibri" w:eastAsia="Times New Roman" w:hAnsi="Calibri" w:cs="Calibri"/>
                <w:color w:val="000000"/>
                <w:lang w:val="en-US"/>
              </w:rPr>
              <w:t>-4</w:t>
            </w:r>
          </w:p>
        </w:tc>
      </w:tr>
    </w:tbl>
    <w:p w14:paraId="0A8A0F3A" w14:textId="77777777" w:rsidR="00020292" w:rsidRPr="0077350F" w:rsidRDefault="00020292" w:rsidP="002B796D">
      <w:pPr>
        <w:rPr>
          <w:lang w:val="en-US"/>
        </w:rPr>
      </w:pPr>
    </w:p>
    <w:sectPr w:rsidR="00020292" w:rsidRPr="0077350F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3AA2F" w14:textId="77777777" w:rsidR="00F9346C" w:rsidRDefault="00F9346C" w:rsidP="0077350F">
      <w:pPr>
        <w:spacing w:after="0" w:line="240" w:lineRule="auto"/>
      </w:pPr>
      <w:r>
        <w:separator/>
      </w:r>
    </w:p>
  </w:endnote>
  <w:endnote w:type="continuationSeparator" w:id="0">
    <w:p w14:paraId="12E270D4" w14:textId="77777777" w:rsidR="00F9346C" w:rsidRDefault="00F9346C" w:rsidP="00773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93AEA" w14:textId="77777777" w:rsidR="00F9346C" w:rsidRDefault="00F9346C" w:rsidP="0077350F">
      <w:pPr>
        <w:spacing w:after="0" w:line="240" w:lineRule="auto"/>
      </w:pPr>
      <w:r>
        <w:separator/>
      </w:r>
    </w:p>
  </w:footnote>
  <w:footnote w:type="continuationSeparator" w:id="0">
    <w:p w14:paraId="52843FD8" w14:textId="77777777" w:rsidR="00F9346C" w:rsidRDefault="00F9346C" w:rsidP="00773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40C25" w14:textId="77777777" w:rsidR="0077350F" w:rsidRPr="00F9780D" w:rsidRDefault="0077350F">
    <w:pPr>
      <w:pStyle w:val="Header"/>
      <w:rPr>
        <w:rFonts w:ascii="Times New Roman" w:hAnsi="Times New Roman" w:cs="Times New Roman"/>
      </w:rPr>
    </w:pPr>
    <w:proofErr w:type="spellStart"/>
    <w:r w:rsidRPr="00F9780D">
      <w:rPr>
        <w:rFonts w:ascii="Times New Roman" w:hAnsi="Times New Roman" w:cs="Times New Roman"/>
      </w:rPr>
      <w:t>Supplementary</w:t>
    </w:r>
    <w:proofErr w:type="spellEnd"/>
    <w:r w:rsidRPr="00F9780D">
      <w:rPr>
        <w:rFonts w:ascii="Times New Roman" w:hAnsi="Times New Roman" w:cs="Times New Roman"/>
      </w:rPr>
      <w:t xml:space="preserve"> </w:t>
    </w:r>
    <w:proofErr w:type="spellStart"/>
    <w:r w:rsidRPr="00F9780D">
      <w:rPr>
        <w:rFonts w:ascii="Times New Roman" w:hAnsi="Times New Roman" w:cs="Times New Roman"/>
      </w:rPr>
      <w:t>Table</w:t>
    </w:r>
    <w:proofErr w:type="spellEnd"/>
    <w:r w:rsidR="001939F9" w:rsidRPr="00F9780D">
      <w:rPr>
        <w:rFonts w:ascii="Times New Roman" w:hAnsi="Times New Roman" w:cs="Times New Roman"/>
      </w:rPr>
      <w:t xml:space="preserve"> 1</w:t>
    </w:r>
    <w:r w:rsidRPr="00F9780D">
      <w:rPr>
        <w:rFonts w:ascii="Times New Roman" w:hAnsi="Times New Roman" w:cs="Times New Roman"/>
      </w:rPr>
      <w:t xml:space="preserve">_Tambe et </w:t>
    </w:r>
    <w:proofErr w:type="spellStart"/>
    <w:r w:rsidRPr="00F9780D">
      <w:rPr>
        <w:rFonts w:ascii="Times New Roman" w:hAnsi="Times New Roman" w:cs="Times New Roman"/>
      </w:rPr>
      <w:t>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50F"/>
    <w:rsid w:val="00020292"/>
    <w:rsid w:val="000F0F2B"/>
    <w:rsid w:val="001939F9"/>
    <w:rsid w:val="001C6F46"/>
    <w:rsid w:val="00297179"/>
    <w:rsid w:val="002B796D"/>
    <w:rsid w:val="002F2124"/>
    <w:rsid w:val="0077350F"/>
    <w:rsid w:val="008E5B27"/>
    <w:rsid w:val="008F6605"/>
    <w:rsid w:val="009227B9"/>
    <w:rsid w:val="00B27524"/>
    <w:rsid w:val="00C25157"/>
    <w:rsid w:val="00C777AD"/>
    <w:rsid w:val="00C92ACE"/>
    <w:rsid w:val="00CB2677"/>
    <w:rsid w:val="00D25BA8"/>
    <w:rsid w:val="00D462BC"/>
    <w:rsid w:val="00D7405B"/>
    <w:rsid w:val="00DC3831"/>
    <w:rsid w:val="00E7526C"/>
    <w:rsid w:val="00EF072B"/>
    <w:rsid w:val="00F9346C"/>
    <w:rsid w:val="00F9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0E9A7"/>
  <w15:chartTrackingRefBased/>
  <w15:docId w15:val="{6B02A7FE-EA6C-4020-AD3B-ED42CEF0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50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50F"/>
  </w:style>
  <w:style w:type="paragraph" w:styleId="Footer">
    <w:name w:val="footer"/>
    <w:basedOn w:val="Normal"/>
    <w:link w:val="FooterChar"/>
    <w:uiPriority w:val="99"/>
    <w:unhideWhenUsed/>
    <w:rsid w:val="0077350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50F"/>
  </w:style>
  <w:style w:type="paragraph" w:styleId="Revision">
    <w:name w:val="Revision"/>
    <w:hidden/>
    <w:uiPriority w:val="99"/>
    <w:semiHidden/>
    <w:rsid w:val="002971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2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1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1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1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e, Mahesh</dc:creator>
  <cp:keywords/>
  <dc:description/>
  <cp:lastModifiedBy>Tambe, Mahesh</cp:lastModifiedBy>
  <cp:revision>3</cp:revision>
  <dcterms:created xsi:type="dcterms:W3CDTF">2024-02-16T12:34:00Z</dcterms:created>
  <dcterms:modified xsi:type="dcterms:W3CDTF">2024-08-14T19:32:00Z</dcterms:modified>
</cp:coreProperties>
</file>